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line="240" w:lineRule="auto"/>
        <w:rPr>
          <w:b w:val="1"/>
          <w:sz w:val="24"/>
          <w:szCs w:val="24"/>
        </w:rPr>
      </w:pPr>
      <w:bookmarkStart w:colFirst="0" w:colLast="0" w:name="_8y7wh8tquz0i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Multimedia Appendix 2: Quality assessment of included studies</w:t>
      </w:r>
    </w:p>
    <w:p w:rsidR="00000000" w:rsidDel="00000000" w:rsidP="00000000" w:rsidRDefault="00000000" w:rsidRPr="00000000" w14:paraId="00000002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035.0" w:type="dxa"/>
        <w:jc w:val="left"/>
        <w:tblInd w:w="-71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40"/>
        <w:gridCol w:w="1410"/>
        <w:gridCol w:w="1485"/>
        <w:gridCol w:w="1515"/>
        <w:gridCol w:w="1575"/>
        <w:gridCol w:w="1515"/>
        <w:gridCol w:w="1395"/>
        <w:tblGridChange w:id="0">
          <w:tblGrid>
            <w:gridCol w:w="1140"/>
            <w:gridCol w:w="1410"/>
            <w:gridCol w:w="1485"/>
            <w:gridCol w:w="1515"/>
            <w:gridCol w:w="1575"/>
            <w:gridCol w:w="1515"/>
            <w:gridCol w:w="1395"/>
          </w:tblGrid>
        </w:tblGridChange>
      </w:tblGrid>
      <w:tr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itation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y Design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es the study have a strategy for minimizing selection bias, such as a comparison group?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es the study use strategies to control for confounding, such as multivariable analyses and matching?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 the study free of problems with how the exposure was measured (e.g. combining data on e-visits with other types of telemedicine)?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es the study have acceptable response rates (&gt;50%) and/or attrition bias (e.g. dropout rate &lt; 10%)</w:t>
            </w:r>
          </w:p>
        </w:tc>
        <w:tc>
          <w:tcPr>
            <w:shd w:fill="b7b7b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Is information provided about point estimates and errors?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amson et al.,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hrer et al.,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tional,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tson et al.,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el, randomiz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lbert et al., 2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urneya et al.,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hrotra et al.,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th et al.,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tional,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yworth et al., 2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ipati et al., 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wes et al.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el, Quasi- experime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vine et al.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ross-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za et al., 2018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za et al., 2018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yer et al.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ross- 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jda et al.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el,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rtzog et al.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ross- sectional,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rray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za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 observ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kose et al.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oss- sectional, quasi- experime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s</w:t>
            </w:r>
          </w:p>
        </w:tc>
      </w:tr>
    </w:tbl>
    <w:p w:rsidR="00000000" w:rsidDel="00000000" w:rsidP="00000000" w:rsidRDefault="00000000" w:rsidRPr="00000000" w14:paraId="0000009C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